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BBC" w:rsidRDefault="00677BBC" w:rsidP="00677BBC">
      <w:r>
        <w:t>Supplementary Materials</w:t>
      </w:r>
    </w:p>
    <w:p w:rsidR="00677BBC" w:rsidRDefault="00677BBC" w:rsidP="00677BBC">
      <w:r>
        <w:t>Supplementary file 1: Bead fabrication protocol, supplementary figures and table</w:t>
      </w:r>
    </w:p>
    <w:p w:rsidR="00677BBC" w:rsidRDefault="00677BBC" w:rsidP="00677BBC">
      <w:r>
        <w:t xml:space="preserve">Supplementary data tables: Primer sequences, </w:t>
      </w:r>
      <w:proofErr w:type="spellStart"/>
      <w:r>
        <w:t>amplicon</w:t>
      </w:r>
      <w:proofErr w:type="spellEnd"/>
      <w:r>
        <w:t xml:space="preserve"> positions and variant calls</w:t>
      </w:r>
    </w:p>
    <w:p w:rsidR="00FC6DD5" w:rsidRDefault="00677BBC" w:rsidP="00677BBC">
      <w:r>
        <w:t>Supplementary file 2: microfluidic devices</w:t>
      </w:r>
      <w:bookmarkStart w:id="0" w:name="_GoBack"/>
      <w:bookmarkEnd w:id="0"/>
    </w:p>
    <w:sectPr w:rsidR="00FC6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807"/>
    <w:rsid w:val="00040E6C"/>
    <w:rsid w:val="00072943"/>
    <w:rsid w:val="000C7E6C"/>
    <w:rsid w:val="000D6773"/>
    <w:rsid w:val="001452FA"/>
    <w:rsid w:val="001A55EE"/>
    <w:rsid w:val="001C63E9"/>
    <w:rsid w:val="00275C7D"/>
    <w:rsid w:val="00287D45"/>
    <w:rsid w:val="002C2877"/>
    <w:rsid w:val="002C2E08"/>
    <w:rsid w:val="002C74EB"/>
    <w:rsid w:val="00323937"/>
    <w:rsid w:val="00360A78"/>
    <w:rsid w:val="0038121F"/>
    <w:rsid w:val="0038123E"/>
    <w:rsid w:val="003824C2"/>
    <w:rsid w:val="003C6754"/>
    <w:rsid w:val="003E0DE8"/>
    <w:rsid w:val="00412F3A"/>
    <w:rsid w:val="00454316"/>
    <w:rsid w:val="004A55F5"/>
    <w:rsid w:val="004C374A"/>
    <w:rsid w:val="004C4866"/>
    <w:rsid w:val="004D50E2"/>
    <w:rsid w:val="0051600B"/>
    <w:rsid w:val="00593F5A"/>
    <w:rsid w:val="005A7919"/>
    <w:rsid w:val="0061457E"/>
    <w:rsid w:val="006171BD"/>
    <w:rsid w:val="00634D03"/>
    <w:rsid w:val="00634DD0"/>
    <w:rsid w:val="006373D8"/>
    <w:rsid w:val="00677BBC"/>
    <w:rsid w:val="006A6068"/>
    <w:rsid w:val="00716E0D"/>
    <w:rsid w:val="007233C3"/>
    <w:rsid w:val="00792DC3"/>
    <w:rsid w:val="007F576B"/>
    <w:rsid w:val="00805FE6"/>
    <w:rsid w:val="008137DE"/>
    <w:rsid w:val="00964BBC"/>
    <w:rsid w:val="00970762"/>
    <w:rsid w:val="009974E4"/>
    <w:rsid w:val="009D2C37"/>
    <w:rsid w:val="009F1C4F"/>
    <w:rsid w:val="00A479EA"/>
    <w:rsid w:val="00A5001E"/>
    <w:rsid w:val="00B14133"/>
    <w:rsid w:val="00B15506"/>
    <w:rsid w:val="00B72807"/>
    <w:rsid w:val="00B73D9B"/>
    <w:rsid w:val="00B833C7"/>
    <w:rsid w:val="00BA368D"/>
    <w:rsid w:val="00BD032A"/>
    <w:rsid w:val="00BE43E0"/>
    <w:rsid w:val="00BF73AD"/>
    <w:rsid w:val="00C7446E"/>
    <w:rsid w:val="00CA51F0"/>
    <w:rsid w:val="00CB5C32"/>
    <w:rsid w:val="00CD53C2"/>
    <w:rsid w:val="00CF4993"/>
    <w:rsid w:val="00D13DE9"/>
    <w:rsid w:val="00D351E9"/>
    <w:rsid w:val="00DE6CA8"/>
    <w:rsid w:val="00DF35C5"/>
    <w:rsid w:val="00E13EDC"/>
    <w:rsid w:val="00E31447"/>
    <w:rsid w:val="00EE3388"/>
    <w:rsid w:val="00EE4A07"/>
    <w:rsid w:val="00F62DF5"/>
    <w:rsid w:val="00FB60F2"/>
    <w:rsid w:val="00FC1784"/>
    <w:rsid w:val="00FC4550"/>
    <w:rsid w:val="00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D8642-BA0F-4222-95EA-57BB24065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5-10T16:30:00Z</dcterms:created>
  <dcterms:modified xsi:type="dcterms:W3CDTF">2021-05-10T16:30:00Z</dcterms:modified>
</cp:coreProperties>
</file>